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62633" w14:textId="3E00E009" w:rsidR="00046BB4" w:rsidRPr="00A95403" w:rsidRDefault="00046BB4" w:rsidP="00A95403">
      <w:pPr>
        <w:rPr>
          <w:rFonts w:eastAsiaTheme="majorEastAsia"/>
          <w:bCs/>
        </w:rPr>
      </w:pPr>
      <w:r w:rsidRPr="00C000A7">
        <w:rPr>
          <w:rFonts w:eastAsiaTheme="majorEastAsia"/>
          <w:bCs/>
        </w:rPr>
        <w:t xml:space="preserve">Multimedia Appendix </w:t>
      </w:r>
      <w:r>
        <w:rPr>
          <w:rFonts w:eastAsiaTheme="majorEastAsia"/>
          <w:bCs/>
        </w:rPr>
        <w:t>3</w:t>
      </w:r>
      <w:r w:rsidRPr="00C000A7">
        <w:rPr>
          <w:rFonts w:eastAsiaTheme="majorEastAsia"/>
          <w:bCs/>
        </w:rPr>
        <w:t xml:space="preserve">. </w:t>
      </w:r>
      <w:r w:rsidR="00DD1E45" w:rsidRPr="00DD1E45">
        <w:rPr>
          <w:rFonts w:eastAsiaTheme="majorEastAsia"/>
          <w:bCs/>
        </w:rPr>
        <w:t>Ser</w:t>
      </w:r>
      <w:bookmarkStart w:id="0" w:name="_GoBack"/>
      <w:r w:rsidR="00DD1E45" w:rsidRPr="00DD1E45">
        <w:rPr>
          <w:rFonts w:eastAsiaTheme="majorEastAsia"/>
          <w:bCs/>
        </w:rPr>
        <w:t xml:space="preserve">ological </w:t>
      </w:r>
      <w:bookmarkEnd w:id="0"/>
      <w:r w:rsidR="00DD1E45" w:rsidRPr="00DD1E45">
        <w:rPr>
          <w:rFonts w:eastAsiaTheme="majorEastAsia"/>
          <w:bCs/>
        </w:rPr>
        <w:t xml:space="preserve">assays for detection of herpes simplex virus and summary of the different serological assays studied within the 6 included studies. Information includes regulatory status, collection/storage/transport method, and performance. </w:t>
      </w:r>
    </w:p>
    <w:p w14:paraId="09CCF8A9" w14:textId="176C180E" w:rsidR="00046BB4" w:rsidRDefault="00046BB4"/>
    <w:tbl>
      <w:tblPr>
        <w:tblStyle w:val="TableGrid"/>
        <w:tblW w:w="5793" w:type="pct"/>
        <w:tblInd w:w="-998" w:type="dxa"/>
        <w:tblLayout w:type="fixed"/>
        <w:tblLook w:val="0400" w:firstRow="0" w:lastRow="0" w:firstColumn="0" w:lastColumn="0" w:noHBand="0" w:noVBand="1"/>
      </w:tblPr>
      <w:tblGrid>
        <w:gridCol w:w="1277"/>
        <w:gridCol w:w="850"/>
        <w:gridCol w:w="1135"/>
        <w:gridCol w:w="850"/>
        <w:gridCol w:w="711"/>
        <w:gridCol w:w="992"/>
        <w:gridCol w:w="1842"/>
        <w:gridCol w:w="1135"/>
        <w:gridCol w:w="992"/>
        <w:gridCol w:w="1277"/>
        <w:gridCol w:w="992"/>
        <w:gridCol w:w="1135"/>
        <w:gridCol w:w="850"/>
        <w:gridCol w:w="1274"/>
        <w:gridCol w:w="850"/>
      </w:tblGrid>
      <w:tr w:rsidR="00ED719C" w:rsidRPr="00C000A7" w14:paraId="74C61E94" w14:textId="77777777" w:rsidTr="00031286">
        <w:trPr>
          <w:trHeight w:val="70"/>
        </w:trPr>
        <w:tc>
          <w:tcPr>
            <w:tcW w:w="395" w:type="pct"/>
            <w:vMerge w:val="restart"/>
          </w:tcPr>
          <w:p w14:paraId="3CDCC8EA" w14:textId="77777777" w:rsidR="00046BB4" w:rsidRPr="00C000A7" w:rsidRDefault="00046BB4" w:rsidP="007558AF">
            <w:pPr>
              <w:spacing w:line="360" w:lineRule="auto"/>
              <w:ind w:left="-709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Test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263" w:type="pct"/>
            <w:vMerge w:val="restart"/>
          </w:tcPr>
          <w:p w14:paraId="7D148B80" w14:textId="77777777" w:rsidR="00046BB4" w:rsidRPr="00C000A7" w:rsidRDefault="00046BB4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tudy ID</w:t>
            </w:r>
          </w:p>
        </w:tc>
        <w:tc>
          <w:tcPr>
            <w:tcW w:w="351" w:type="pct"/>
            <w:vMerge w:val="restart"/>
          </w:tcPr>
          <w:p w14:paraId="1838AD2E" w14:textId="77777777" w:rsidR="00046BB4" w:rsidRPr="00C000A7" w:rsidRDefault="00046BB4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Manufacturer</w:t>
            </w:r>
          </w:p>
        </w:tc>
        <w:tc>
          <w:tcPr>
            <w:tcW w:w="263" w:type="pct"/>
            <w:vMerge w:val="restart"/>
          </w:tcPr>
          <w:p w14:paraId="515884F8" w14:textId="77777777" w:rsidR="00046BB4" w:rsidRPr="00C000A7" w:rsidRDefault="00046BB4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FDA</w:t>
            </w:r>
            <w:r w:rsidRPr="00C000A7">
              <w:rPr>
                <w:vertAlign w:val="superscript"/>
              </w:rPr>
              <w:t>a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0A7">
              <w:t>s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tatus</w:t>
            </w:r>
          </w:p>
        </w:tc>
        <w:tc>
          <w:tcPr>
            <w:tcW w:w="220" w:type="pct"/>
            <w:vMerge w:val="restart"/>
          </w:tcPr>
          <w:p w14:paraId="4BF1EDF8" w14:textId="77777777" w:rsidR="00046BB4" w:rsidRPr="00C000A7" w:rsidRDefault="00046BB4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EMA</w:t>
            </w:r>
            <w:r w:rsidRPr="00C000A7">
              <w:rPr>
                <w:highlight w:val="white"/>
                <w:vertAlign w:val="superscript"/>
              </w:rPr>
              <w:t>b</w:t>
            </w: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 Status</w:t>
            </w:r>
          </w:p>
        </w:tc>
        <w:tc>
          <w:tcPr>
            <w:tcW w:w="307" w:type="pct"/>
            <w:vMerge w:val="restart"/>
          </w:tcPr>
          <w:p w14:paraId="1B430EB3" w14:textId="77777777" w:rsidR="00046BB4" w:rsidRPr="00C000A7" w:rsidRDefault="00046BB4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Sample </w:t>
            </w:r>
            <w:r w:rsidRPr="00C000A7">
              <w:rPr>
                <w:highlight w:val="white"/>
              </w:rPr>
              <w:t>t</w:t>
            </w: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ype</w:t>
            </w:r>
          </w:p>
        </w:tc>
        <w:tc>
          <w:tcPr>
            <w:tcW w:w="570" w:type="pct"/>
            <w:vMerge w:val="restart"/>
          </w:tcPr>
          <w:p w14:paraId="7697A711" w14:textId="77777777" w:rsidR="00046BB4" w:rsidRPr="00C000A7" w:rsidRDefault="00046BB4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Collection Method</w:t>
            </w:r>
          </w:p>
        </w:tc>
        <w:tc>
          <w:tcPr>
            <w:tcW w:w="351" w:type="pct"/>
            <w:vMerge w:val="restart"/>
          </w:tcPr>
          <w:p w14:paraId="32F1204D" w14:textId="77777777" w:rsidR="00046BB4" w:rsidRPr="00C000A7" w:rsidRDefault="00046BB4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Transportation/Storage Method</w:t>
            </w:r>
          </w:p>
        </w:tc>
        <w:tc>
          <w:tcPr>
            <w:tcW w:w="2280" w:type="pct"/>
            <w:gridSpan w:val="7"/>
          </w:tcPr>
          <w:p w14:paraId="6770FDD1" w14:textId="77777777" w:rsidR="00046BB4" w:rsidRPr="00C000A7" w:rsidRDefault="00046BB4" w:rsidP="00ED719C">
            <w:pPr>
              <w:tabs>
                <w:tab w:val="center" w:pos="2358"/>
                <w:tab w:val="left" w:pos="3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Performance % (95% CI)</w:t>
            </w:r>
          </w:p>
        </w:tc>
      </w:tr>
      <w:tr w:rsidR="00ED719C" w:rsidRPr="00C000A7" w14:paraId="5CAEB51A" w14:textId="77777777" w:rsidTr="00031286">
        <w:trPr>
          <w:trHeight w:val="340"/>
        </w:trPr>
        <w:tc>
          <w:tcPr>
            <w:tcW w:w="395" w:type="pct"/>
            <w:vMerge/>
          </w:tcPr>
          <w:p w14:paraId="6F9003EE" w14:textId="77777777" w:rsidR="00046BB4" w:rsidRPr="00C000A7" w:rsidRDefault="00046BB4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263" w:type="pct"/>
            <w:vMerge/>
          </w:tcPr>
          <w:p w14:paraId="02F3BE85" w14:textId="77777777" w:rsidR="00046BB4" w:rsidRPr="00C000A7" w:rsidRDefault="00046BB4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351" w:type="pct"/>
            <w:vMerge/>
          </w:tcPr>
          <w:p w14:paraId="5BE0ADEF" w14:textId="77777777" w:rsidR="00046BB4" w:rsidRPr="00C000A7" w:rsidRDefault="00046BB4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263" w:type="pct"/>
            <w:vMerge/>
          </w:tcPr>
          <w:p w14:paraId="557D9DD1" w14:textId="77777777" w:rsidR="00046BB4" w:rsidRPr="00C000A7" w:rsidRDefault="00046BB4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220" w:type="pct"/>
            <w:vMerge/>
          </w:tcPr>
          <w:p w14:paraId="4F1C2C4C" w14:textId="77777777" w:rsidR="00046BB4" w:rsidRPr="00C000A7" w:rsidRDefault="00046BB4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307" w:type="pct"/>
            <w:vMerge/>
          </w:tcPr>
          <w:p w14:paraId="06DC437E" w14:textId="77777777" w:rsidR="00046BB4" w:rsidRPr="00C000A7" w:rsidRDefault="00046BB4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570" w:type="pct"/>
            <w:vMerge/>
          </w:tcPr>
          <w:p w14:paraId="4B15F11F" w14:textId="77777777" w:rsidR="00046BB4" w:rsidRPr="00C000A7" w:rsidRDefault="00046BB4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351" w:type="pct"/>
            <w:vMerge/>
          </w:tcPr>
          <w:p w14:paraId="23CFFC85" w14:textId="77777777" w:rsidR="00046BB4" w:rsidRPr="00C000A7" w:rsidRDefault="00046BB4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307" w:type="pct"/>
          </w:tcPr>
          <w:p w14:paraId="7D172E03" w14:textId="77777777" w:rsidR="00046BB4" w:rsidRPr="00C000A7" w:rsidRDefault="00046BB4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Sensitivity </w:t>
            </w:r>
          </w:p>
        </w:tc>
        <w:tc>
          <w:tcPr>
            <w:tcW w:w="395" w:type="pct"/>
          </w:tcPr>
          <w:p w14:paraId="7D4D3607" w14:textId="77777777" w:rsidR="00046BB4" w:rsidRPr="00C000A7" w:rsidRDefault="00046BB4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Specificity </w:t>
            </w:r>
          </w:p>
        </w:tc>
        <w:tc>
          <w:tcPr>
            <w:tcW w:w="307" w:type="pct"/>
          </w:tcPr>
          <w:p w14:paraId="161E9E03" w14:textId="77777777" w:rsidR="00046BB4" w:rsidRPr="00C000A7" w:rsidRDefault="00046BB4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PPV</w:t>
            </w:r>
            <w:r w:rsidRPr="00C000A7">
              <w:rPr>
                <w:highlight w:val="white"/>
                <w:vertAlign w:val="superscript"/>
              </w:rPr>
              <w:t>c</w:t>
            </w: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351" w:type="pct"/>
          </w:tcPr>
          <w:p w14:paraId="2FA0891F" w14:textId="77777777" w:rsidR="00046BB4" w:rsidRPr="00C000A7" w:rsidRDefault="00046BB4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NPV</w:t>
            </w:r>
            <w:r w:rsidRPr="00C000A7">
              <w:rPr>
                <w:highlight w:val="white"/>
                <w:vertAlign w:val="superscript"/>
              </w:rPr>
              <w:t>d</w:t>
            </w:r>
          </w:p>
        </w:tc>
        <w:tc>
          <w:tcPr>
            <w:tcW w:w="263" w:type="pct"/>
          </w:tcPr>
          <w:p w14:paraId="3CB92E4C" w14:textId="77777777" w:rsidR="00046BB4" w:rsidRPr="00C000A7" w:rsidRDefault="00046BB4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Agreement</w:t>
            </w:r>
          </w:p>
        </w:tc>
        <w:tc>
          <w:tcPr>
            <w:tcW w:w="394" w:type="pct"/>
          </w:tcPr>
          <w:p w14:paraId="2731F0C1" w14:textId="77777777" w:rsidR="00046BB4" w:rsidRPr="00C000A7" w:rsidRDefault="00046BB4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Disconconrdant </w:t>
            </w:r>
            <w:r w:rsidRPr="00C000A7">
              <w:rPr>
                <w:highlight w:val="white"/>
              </w:rPr>
              <w:t>r</w:t>
            </w: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esults</w:t>
            </w:r>
          </w:p>
        </w:tc>
        <w:tc>
          <w:tcPr>
            <w:tcW w:w="263" w:type="pct"/>
          </w:tcPr>
          <w:p w14:paraId="41EDD91B" w14:textId="77777777" w:rsidR="00046BB4" w:rsidRPr="00C000A7" w:rsidRDefault="00046BB4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Other </w:t>
            </w:r>
            <w:r w:rsidRPr="00C000A7">
              <w:rPr>
                <w:highlight w:val="white"/>
              </w:rPr>
              <w:t>m</w:t>
            </w: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etric</w:t>
            </w:r>
            <w:r w:rsidRPr="00C000A7">
              <w:rPr>
                <w:highlight w:val="white"/>
              </w:rPr>
              <w:t>s</w:t>
            </w: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031286" w:rsidRPr="00C000A7" w14:paraId="5B948CA4" w14:textId="77777777" w:rsidTr="00031286">
        <w:tc>
          <w:tcPr>
            <w:tcW w:w="395" w:type="pct"/>
          </w:tcPr>
          <w:p w14:paraId="1F1EB07D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HerpeSelect Express Rapid</w:t>
            </w:r>
            <w:r w:rsidRPr="00C000A7">
              <w:t xml:space="preserve">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263" w:type="pct"/>
          </w:tcPr>
          <w:p w14:paraId="77656746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Al-Shobaili et al [24]</w:t>
            </w:r>
          </w:p>
        </w:tc>
        <w:tc>
          <w:tcPr>
            <w:tcW w:w="351" w:type="pct"/>
          </w:tcPr>
          <w:p w14:paraId="0837EDA8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Focus Technologies Inc., Cypress, CA</w:t>
            </w:r>
          </w:p>
        </w:tc>
        <w:tc>
          <w:tcPr>
            <w:tcW w:w="263" w:type="pct"/>
          </w:tcPr>
          <w:p w14:paraId="64A4F802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0" w:type="pct"/>
          </w:tcPr>
          <w:p w14:paraId="27CB447D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307" w:type="pct"/>
          </w:tcPr>
          <w:p w14:paraId="3C0F2822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570" w:type="pct"/>
          </w:tcPr>
          <w:p w14:paraId="2C836716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Blood samples collected in pyrogen-free tubes under aseptic conditions. Allowed to be clotted and centrifuged.</w:t>
            </w:r>
          </w:p>
        </w:tc>
        <w:tc>
          <w:tcPr>
            <w:tcW w:w="351" w:type="pct"/>
          </w:tcPr>
          <w:p w14:paraId="48167C73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Frozen in aliquots at –20</w:t>
            </w:r>
            <w:r w:rsidRPr="00C000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C until use.</w:t>
            </w:r>
          </w:p>
        </w:tc>
        <w:tc>
          <w:tcPr>
            <w:tcW w:w="307" w:type="pct"/>
          </w:tcPr>
          <w:p w14:paraId="21B1303B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95 when compared </w:t>
            </w:r>
            <w:r w:rsidRPr="00C000A7">
              <w:t>with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HerpeSelect ELISA</w:t>
            </w:r>
            <w:r w:rsidRPr="00C000A7">
              <w:rPr>
                <w:vertAlign w:val="superscript"/>
              </w:rPr>
              <w:t>e</w:t>
            </w:r>
            <w:r w:rsidRPr="00C000A7">
              <w:t xml:space="preserve">;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C000A7">
              <w:t xml:space="preserve">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when compared </w:t>
            </w:r>
            <w:r w:rsidRPr="00C000A7">
              <w:t>with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Kalon ELISA</w:t>
            </w:r>
            <w:r w:rsidRPr="00C000A7">
              <w:t xml:space="preserve">;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82.6 when compared </w:t>
            </w:r>
            <w:r w:rsidRPr="00C000A7">
              <w:t>with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0A7">
              <w:t>m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Ab-EIA</w:t>
            </w:r>
            <w:r w:rsidRPr="00C000A7">
              <w:rPr>
                <w:vertAlign w:val="superscript"/>
              </w:rPr>
              <w:t>f</w:t>
            </w:r>
          </w:p>
        </w:tc>
        <w:tc>
          <w:tcPr>
            <w:tcW w:w="395" w:type="pct"/>
          </w:tcPr>
          <w:p w14:paraId="259402DB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00 when compared </w:t>
            </w:r>
            <w:r w:rsidRPr="00C000A7">
              <w:t>with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HerpeSelect ELISA</w:t>
            </w:r>
            <w:r w:rsidRPr="00C000A7">
              <w:t xml:space="preserve">;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C000A7">
              <w:t xml:space="preserve">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when compared </w:t>
            </w:r>
            <w:r w:rsidRPr="00C000A7">
              <w:t>with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Kalon ELISA</w:t>
            </w:r>
            <w:r w:rsidRPr="00C000A7">
              <w:t xml:space="preserve">;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100 when compared </w:t>
            </w:r>
            <w:r w:rsidRPr="00C000A7">
              <w:t>with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0A7">
              <w:t>m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Ab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IA</w:t>
            </w:r>
          </w:p>
        </w:tc>
        <w:tc>
          <w:tcPr>
            <w:tcW w:w="307" w:type="pct"/>
          </w:tcPr>
          <w:p w14:paraId="3A3E409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00 when compared </w:t>
            </w:r>
            <w:r w:rsidRPr="00C000A7">
              <w:t>with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HerpeSelect ELISA</w:t>
            </w:r>
            <w:r w:rsidRPr="00C000A7">
              <w:t xml:space="preserve">;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100 when compared </w:t>
            </w:r>
            <w:r w:rsidRPr="00C000A7">
              <w:t>with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MAb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IA</w:t>
            </w:r>
          </w:p>
        </w:tc>
        <w:tc>
          <w:tcPr>
            <w:tcW w:w="351" w:type="pct"/>
          </w:tcPr>
          <w:p w14:paraId="01416B3B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97.56 when compared </w:t>
            </w:r>
            <w:r w:rsidRPr="00C000A7">
              <w:t>with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HerpeSelect ELISA</w:t>
            </w:r>
            <w:r w:rsidRPr="00C000A7">
              <w:t xml:space="preserve">;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100 when compared </w:t>
            </w:r>
            <w:r w:rsidRPr="00C000A7">
              <w:t>with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Kalon ELISA</w:t>
            </w:r>
            <w:r w:rsidRPr="00C000A7">
              <w:t xml:space="preserve">;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90.24 when compared </w:t>
            </w:r>
            <w:r w:rsidRPr="00C000A7">
              <w:t>with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0A7">
              <w:t>m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Ab-EIA</w:t>
            </w:r>
          </w:p>
        </w:tc>
        <w:tc>
          <w:tcPr>
            <w:tcW w:w="263" w:type="pct"/>
          </w:tcPr>
          <w:p w14:paraId="45BB5FA5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98.3 when compared </w:t>
            </w:r>
            <w:r w:rsidRPr="00C000A7">
              <w:t>with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HerpeSelect ELISA</w:t>
            </w:r>
            <w:r w:rsidRPr="00C000A7">
              <w:t xml:space="preserve">;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100 when compared </w:t>
            </w:r>
            <w:r w:rsidRPr="00C000A7">
              <w:lastRenderedPageBreak/>
              <w:t>with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Kalon ELISA</w:t>
            </w:r>
            <w:r w:rsidRPr="00C000A7">
              <w:t xml:space="preserve">;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93.3 when compared </w:t>
            </w:r>
            <w:r w:rsidRPr="00C000A7">
              <w:t>with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0A7">
              <w:t>m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Ab-EIA</w:t>
            </w:r>
          </w:p>
        </w:tc>
        <w:tc>
          <w:tcPr>
            <w:tcW w:w="394" w:type="pct"/>
          </w:tcPr>
          <w:p w14:paraId="40511309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otentially </w:t>
            </w:r>
            <w:r w:rsidRPr="00C000A7">
              <w:t>5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3" w:type="pct"/>
          </w:tcPr>
          <w:p w14:paraId="12803597" w14:textId="4E700BCC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Able to deal with 5 equivocal results</w:t>
            </w:r>
          </w:p>
        </w:tc>
      </w:tr>
      <w:tr w:rsidR="00031286" w:rsidRPr="00C000A7" w14:paraId="591D9EF2" w14:textId="77777777" w:rsidTr="00031286">
        <w:tc>
          <w:tcPr>
            <w:tcW w:w="395" w:type="pct"/>
          </w:tcPr>
          <w:p w14:paraId="6CE44A0D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Herpe</w:t>
            </w:r>
            <w:r w:rsidRPr="00C000A7">
              <w:t>S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elect Focus Hsv</w:t>
            </w:r>
            <w:r w:rsidRPr="00C000A7">
              <w:rPr>
                <w:vertAlign w:val="superscript"/>
              </w:rPr>
              <w:t>g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-2 Ig</w:t>
            </w:r>
            <w:r w:rsidRPr="00C000A7">
              <w:t>G</w:t>
            </w:r>
            <w:r w:rsidRPr="00C000A7">
              <w:rPr>
                <w:vertAlign w:val="superscript"/>
              </w:rPr>
              <w:t>h</w:t>
            </w:r>
          </w:p>
        </w:tc>
        <w:tc>
          <w:tcPr>
            <w:tcW w:w="263" w:type="pct"/>
          </w:tcPr>
          <w:p w14:paraId="0CF9CE69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Burton et al [30]</w:t>
            </w:r>
          </w:p>
        </w:tc>
        <w:tc>
          <w:tcPr>
            <w:tcW w:w="351" w:type="pct"/>
          </w:tcPr>
          <w:p w14:paraId="66704505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Focus Technologies Inc., Cypress, CA</w:t>
            </w:r>
          </w:p>
        </w:tc>
        <w:tc>
          <w:tcPr>
            <w:tcW w:w="263" w:type="pct"/>
          </w:tcPr>
          <w:p w14:paraId="7C14B777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0" w:type="pct"/>
          </w:tcPr>
          <w:p w14:paraId="41CF4A97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307" w:type="pct"/>
          </w:tcPr>
          <w:p w14:paraId="486D4E29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570" w:type="pct"/>
          </w:tcPr>
          <w:p w14:paraId="245C436D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Archived samples</w:t>
            </w:r>
          </w:p>
        </w:tc>
        <w:tc>
          <w:tcPr>
            <w:tcW w:w="351" w:type="pct"/>
          </w:tcPr>
          <w:p w14:paraId="02937FD9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C000A7">
              <w:rPr>
                <w:vertAlign w:val="superscript"/>
              </w:rPr>
              <w:t>i</w:t>
            </w:r>
          </w:p>
        </w:tc>
        <w:tc>
          <w:tcPr>
            <w:tcW w:w="307" w:type="pct"/>
          </w:tcPr>
          <w:p w14:paraId="6F9C53BD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39.0 (24.2–55.5)</w:t>
            </w:r>
          </w:p>
        </w:tc>
        <w:tc>
          <w:tcPr>
            <w:tcW w:w="395" w:type="pct"/>
          </w:tcPr>
          <w:p w14:paraId="5B45646F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  <w:r w:rsidRPr="00C000A7">
              <w:t xml:space="preserve">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(87.7–99.6)</w:t>
            </w:r>
          </w:p>
        </w:tc>
        <w:tc>
          <w:tcPr>
            <w:tcW w:w="307" w:type="pct"/>
          </w:tcPr>
          <w:p w14:paraId="102AE0F3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4.1 (71.2–99.0)</w:t>
            </w:r>
          </w:p>
        </w:tc>
        <w:tc>
          <w:tcPr>
            <w:tcW w:w="351" w:type="pct"/>
          </w:tcPr>
          <w:p w14:paraId="58048FF6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62.7 (50.0–74.2)</w:t>
            </w:r>
          </w:p>
        </w:tc>
        <w:tc>
          <w:tcPr>
            <w:tcW w:w="263" w:type="pct"/>
          </w:tcPr>
          <w:p w14:paraId="4213A75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94" w:type="pct"/>
          </w:tcPr>
          <w:p w14:paraId="070849D8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3" w:type="pct"/>
          </w:tcPr>
          <w:p w14:paraId="45E40EEE" w14:textId="522606EA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31286" w:rsidRPr="00C000A7" w14:paraId="40BDC5D6" w14:textId="77777777" w:rsidTr="00031286">
        <w:tc>
          <w:tcPr>
            <w:tcW w:w="395" w:type="pct"/>
          </w:tcPr>
          <w:p w14:paraId="606785A0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HerpeSelect 2</w:t>
            </w:r>
            <w:r w:rsidRPr="00C000A7">
              <w:t xml:space="preserve">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Focus ELISA </w:t>
            </w:r>
          </w:p>
        </w:tc>
        <w:tc>
          <w:tcPr>
            <w:tcW w:w="263" w:type="pct"/>
          </w:tcPr>
          <w:p w14:paraId="7E7E318C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Hobbs et al [33]</w:t>
            </w:r>
          </w:p>
        </w:tc>
        <w:tc>
          <w:tcPr>
            <w:tcW w:w="351" w:type="pct"/>
          </w:tcPr>
          <w:p w14:paraId="4A3FD3AD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Focus Diagnostics,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press, CA</w:t>
            </w:r>
          </w:p>
        </w:tc>
        <w:tc>
          <w:tcPr>
            <w:tcW w:w="263" w:type="pct"/>
          </w:tcPr>
          <w:p w14:paraId="0DA86B98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(for use with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rum only) </w:t>
            </w:r>
          </w:p>
        </w:tc>
        <w:tc>
          <w:tcPr>
            <w:tcW w:w="220" w:type="pct"/>
          </w:tcPr>
          <w:p w14:paraId="11344E3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nclear </w:t>
            </w:r>
          </w:p>
        </w:tc>
        <w:tc>
          <w:tcPr>
            <w:tcW w:w="307" w:type="pct"/>
          </w:tcPr>
          <w:p w14:paraId="1EAA0720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um (dried blood spots)</w:t>
            </w:r>
          </w:p>
        </w:tc>
        <w:tc>
          <w:tcPr>
            <w:tcW w:w="570" w:type="pct"/>
          </w:tcPr>
          <w:p w14:paraId="7BE01A5B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Blood samples obtained through venipuncture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stored in EDTA</w:t>
            </w:r>
            <w:r w:rsidRPr="00C000A7">
              <w:rPr>
                <w:vertAlign w:val="superscript"/>
              </w:rPr>
              <w:t>j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containing tubes. Dried blood spot samples were prepared by spotting EDTA blood onto S&amp;S 903 filter paper (Schleicher &amp; Schuell, Dassel, Germany), dried in a biosafety cabinet for 18-24 h</w:t>
            </w:r>
            <w:r w:rsidRPr="00C000A7">
              <w:t>ours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, and stored at 4</w:t>
            </w:r>
            <w:r w:rsidRPr="00C000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C until use</w:t>
            </w:r>
          </w:p>
        </w:tc>
        <w:tc>
          <w:tcPr>
            <w:tcW w:w="351" w:type="pct"/>
          </w:tcPr>
          <w:p w14:paraId="5F601D0D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ried blood spots eluted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 phosphate buffered saline at 4°C for 18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24 h</w:t>
            </w:r>
            <w:r w:rsidRPr="00C000A7">
              <w:t>ours</w:t>
            </w:r>
          </w:p>
        </w:tc>
        <w:tc>
          <w:tcPr>
            <w:tcW w:w="307" w:type="pct"/>
          </w:tcPr>
          <w:p w14:paraId="05476FA4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8.8 (92.7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9.9)</w:t>
            </w:r>
          </w:p>
        </w:tc>
        <w:tc>
          <w:tcPr>
            <w:tcW w:w="395" w:type="pct"/>
          </w:tcPr>
          <w:p w14:paraId="209299FB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8.9 (93.4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9.9)</w:t>
            </w:r>
          </w:p>
        </w:tc>
        <w:tc>
          <w:tcPr>
            <w:tcW w:w="307" w:type="pct"/>
          </w:tcPr>
          <w:p w14:paraId="3329FCE3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6CD76DF9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3" w:type="pct"/>
          </w:tcPr>
          <w:p w14:paraId="1FA2DDA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Unweighted Kappa</w:t>
            </w:r>
            <w:r w:rsidRPr="00C000A7">
              <w:t xml:space="preserve">: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913-0.999)</w:t>
            </w:r>
          </w:p>
        </w:tc>
        <w:tc>
          <w:tcPr>
            <w:tcW w:w="394" w:type="pct"/>
          </w:tcPr>
          <w:p w14:paraId="461EDED5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/A</w:t>
            </w:r>
          </w:p>
        </w:tc>
        <w:tc>
          <w:tcPr>
            <w:tcW w:w="263" w:type="pct"/>
          </w:tcPr>
          <w:p w14:paraId="1BC71D5A" w14:textId="487E4910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31286" w:rsidRPr="00C000A7" w14:paraId="10043AF7" w14:textId="77777777" w:rsidTr="00031286">
        <w:tc>
          <w:tcPr>
            <w:tcW w:w="395" w:type="pct"/>
          </w:tcPr>
          <w:p w14:paraId="4B5B68CD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Kelon ELISA </w:t>
            </w:r>
          </w:p>
        </w:tc>
        <w:tc>
          <w:tcPr>
            <w:tcW w:w="263" w:type="pct"/>
          </w:tcPr>
          <w:p w14:paraId="0CD053F2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Hobbs et al [33]</w:t>
            </w:r>
          </w:p>
        </w:tc>
        <w:tc>
          <w:tcPr>
            <w:tcW w:w="351" w:type="pct"/>
          </w:tcPr>
          <w:p w14:paraId="2F312BBA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Kalon Biological, Guildford, U</w:t>
            </w:r>
            <w:r w:rsidRPr="00C000A7">
              <w:t xml:space="preserve">nited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000A7">
              <w:t>ingdom</w:t>
            </w:r>
          </w:p>
        </w:tc>
        <w:tc>
          <w:tcPr>
            <w:tcW w:w="263" w:type="pct"/>
          </w:tcPr>
          <w:p w14:paraId="0C675CF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20" w:type="pct"/>
          </w:tcPr>
          <w:p w14:paraId="7466DDED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307" w:type="pct"/>
          </w:tcPr>
          <w:p w14:paraId="295CB7A6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um (dried blood spots)</w:t>
            </w:r>
          </w:p>
        </w:tc>
        <w:tc>
          <w:tcPr>
            <w:tcW w:w="570" w:type="pct"/>
          </w:tcPr>
          <w:p w14:paraId="64FE1A2B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Blood samples obtained through venipuncture and stored in EDTA containing tubes. Dried blood spot samples were prepared by spotting EDTA blood onto S&amp;S 903 filter paper (Schleicher &amp; Schuell, Dassel, Germany), dried in a biosafety cabinet for 18-24 h</w:t>
            </w:r>
            <w:r w:rsidRPr="00C000A7">
              <w:t>ours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, and stored at 4</w:t>
            </w:r>
            <w:r w:rsidRPr="00C000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til use</w:t>
            </w:r>
          </w:p>
        </w:tc>
        <w:tc>
          <w:tcPr>
            <w:tcW w:w="351" w:type="pct"/>
          </w:tcPr>
          <w:p w14:paraId="033ECCAD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ried blood spots diluted with a kit diluent</w:t>
            </w:r>
          </w:p>
        </w:tc>
        <w:tc>
          <w:tcPr>
            <w:tcW w:w="307" w:type="pct"/>
          </w:tcPr>
          <w:p w14:paraId="1B3EAF4A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&lt;9.1 (0-25.9) </w:t>
            </w:r>
          </w:p>
        </w:tc>
        <w:tc>
          <w:tcPr>
            <w:tcW w:w="395" w:type="pct"/>
          </w:tcPr>
          <w:p w14:paraId="4ED76454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100 (64.6-100) </w:t>
            </w:r>
          </w:p>
        </w:tc>
        <w:tc>
          <w:tcPr>
            <w:tcW w:w="307" w:type="pct"/>
          </w:tcPr>
          <w:p w14:paraId="3830CF12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4384B63D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3" w:type="pct"/>
          </w:tcPr>
          <w:p w14:paraId="55500DB0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Unweighted Kappa &lt; 0.068 (0- 0.369)</w:t>
            </w:r>
          </w:p>
        </w:tc>
        <w:tc>
          <w:tcPr>
            <w:tcW w:w="394" w:type="pct"/>
          </w:tcPr>
          <w:p w14:paraId="7B29F65F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3" w:type="pct"/>
          </w:tcPr>
          <w:p w14:paraId="34ADF106" w14:textId="2BB7495B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31286" w:rsidRPr="00C000A7" w14:paraId="20DC6E0C" w14:textId="77777777" w:rsidTr="00031286">
        <w:tc>
          <w:tcPr>
            <w:tcW w:w="395" w:type="pct"/>
          </w:tcPr>
          <w:p w14:paraId="0D56C9A9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Orgentec ELISA Anti-HSV-2 IgM</w:t>
            </w:r>
          </w:p>
        </w:tc>
        <w:tc>
          <w:tcPr>
            <w:tcW w:w="263" w:type="pct"/>
          </w:tcPr>
          <w:p w14:paraId="55830726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Liermann et al [36]</w:t>
            </w:r>
          </w:p>
        </w:tc>
        <w:tc>
          <w:tcPr>
            <w:tcW w:w="351" w:type="pct"/>
          </w:tcPr>
          <w:p w14:paraId="1EB623D5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Orgente, Mainz</w:t>
            </w:r>
            <w:r w:rsidRPr="00C000A7">
              <w:t>,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Germany</w:t>
            </w:r>
          </w:p>
        </w:tc>
        <w:tc>
          <w:tcPr>
            <w:tcW w:w="263" w:type="pct"/>
          </w:tcPr>
          <w:p w14:paraId="4C8972DA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" w:type="pct"/>
          </w:tcPr>
          <w:p w14:paraId="5007F22E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7" w:type="pct"/>
          </w:tcPr>
          <w:p w14:paraId="5BE2B882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570" w:type="pct"/>
          </w:tcPr>
          <w:p w14:paraId="23CD3F5A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1404174C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Stored in aliquots at </w:t>
            </w:r>
            <w:r w:rsidRPr="00C000A7">
              <w:t>−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000A7">
              <w:t>°C</w:t>
            </w:r>
          </w:p>
        </w:tc>
        <w:tc>
          <w:tcPr>
            <w:tcW w:w="307" w:type="pct"/>
          </w:tcPr>
          <w:p w14:paraId="7BFE698A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t calculated</w:t>
            </w:r>
          </w:p>
        </w:tc>
        <w:tc>
          <w:tcPr>
            <w:tcW w:w="395" w:type="pct"/>
          </w:tcPr>
          <w:p w14:paraId="6A23D668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9.0 (93.8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9.9)</w:t>
            </w:r>
          </w:p>
        </w:tc>
        <w:tc>
          <w:tcPr>
            <w:tcW w:w="307" w:type="pct"/>
          </w:tcPr>
          <w:p w14:paraId="7BE5369C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236CEEEB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3" w:type="pct"/>
          </w:tcPr>
          <w:p w14:paraId="251664BF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94" w:type="pct"/>
          </w:tcPr>
          <w:p w14:paraId="6723AFC7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Cannot quantify discrepant results</w:t>
            </w:r>
          </w:p>
        </w:tc>
        <w:tc>
          <w:tcPr>
            <w:tcW w:w="263" w:type="pct"/>
          </w:tcPr>
          <w:p w14:paraId="35A1F262" w14:textId="14BBAA4E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31286" w:rsidRPr="00C000A7" w14:paraId="4094FAAA" w14:textId="77777777" w:rsidTr="00031286">
        <w:tc>
          <w:tcPr>
            <w:tcW w:w="395" w:type="pct"/>
          </w:tcPr>
          <w:p w14:paraId="43769109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Orgentec ELISA Anti-HSV-1 IgM</w:t>
            </w:r>
          </w:p>
        </w:tc>
        <w:tc>
          <w:tcPr>
            <w:tcW w:w="263" w:type="pct"/>
          </w:tcPr>
          <w:p w14:paraId="36A6D578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Liermann et al [36]</w:t>
            </w:r>
          </w:p>
        </w:tc>
        <w:tc>
          <w:tcPr>
            <w:tcW w:w="351" w:type="pct"/>
          </w:tcPr>
          <w:p w14:paraId="39583635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Orgente, Mainz</w:t>
            </w:r>
            <w:r w:rsidRPr="00C000A7">
              <w:t>,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Germany</w:t>
            </w:r>
          </w:p>
        </w:tc>
        <w:tc>
          <w:tcPr>
            <w:tcW w:w="263" w:type="pct"/>
          </w:tcPr>
          <w:p w14:paraId="08247263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" w:type="pct"/>
          </w:tcPr>
          <w:p w14:paraId="7944FF5A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7" w:type="pct"/>
          </w:tcPr>
          <w:p w14:paraId="67051328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570" w:type="pct"/>
          </w:tcPr>
          <w:p w14:paraId="48BCE249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1141F4EC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N/A Stored in aliquots at </w:t>
            </w:r>
            <w:r w:rsidRPr="00C000A7">
              <w:t>−20°C</w:t>
            </w:r>
          </w:p>
        </w:tc>
        <w:tc>
          <w:tcPr>
            <w:tcW w:w="307" w:type="pct"/>
          </w:tcPr>
          <w:p w14:paraId="2A5DB284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t calculated</w:t>
            </w:r>
          </w:p>
        </w:tc>
        <w:tc>
          <w:tcPr>
            <w:tcW w:w="395" w:type="pct"/>
          </w:tcPr>
          <w:p w14:paraId="67962EF1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9.0 (93.8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9.9)</w:t>
            </w:r>
          </w:p>
        </w:tc>
        <w:tc>
          <w:tcPr>
            <w:tcW w:w="307" w:type="pct"/>
          </w:tcPr>
          <w:p w14:paraId="0793CE36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4C5AAE5B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3" w:type="pct"/>
          </w:tcPr>
          <w:p w14:paraId="4DDFB080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94" w:type="pct"/>
          </w:tcPr>
          <w:p w14:paraId="1982F75E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Cannot quantify discrepant results</w:t>
            </w:r>
          </w:p>
        </w:tc>
        <w:tc>
          <w:tcPr>
            <w:tcW w:w="263" w:type="pct"/>
          </w:tcPr>
          <w:p w14:paraId="7157639A" w14:textId="135199DB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31286" w:rsidRPr="00C000A7" w14:paraId="26D8D055" w14:textId="77777777" w:rsidTr="00031286">
        <w:tc>
          <w:tcPr>
            <w:tcW w:w="395" w:type="pct"/>
          </w:tcPr>
          <w:p w14:paraId="2E611F01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Orgentec ELISA Anti-HSV-1/2 IgM</w:t>
            </w:r>
          </w:p>
        </w:tc>
        <w:tc>
          <w:tcPr>
            <w:tcW w:w="263" w:type="pct"/>
          </w:tcPr>
          <w:p w14:paraId="5EEF3BA2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Liermann et al [36]</w:t>
            </w:r>
          </w:p>
        </w:tc>
        <w:tc>
          <w:tcPr>
            <w:tcW w:w="351" w:type="pct"/>
          </w:tcPr>
          <w:p w14:paraId="1ACFA0A1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Orgente, Mainz</w:t>
            </w:r>
            <w:r w:rsidRPr="00C000A7">
              <w:t>,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Germany</w:t>
            </w:r>
          </w:p>
        </w:tc>
        <w:tc>
          <w:tcPr>
            <w:tcW w:w="263" w:type="pct"/>
          </w:tcPr>
          <w:p w14:paraId="2A51EDBF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" w:type="pct"/>
          </w:tcPr>
          <w:p w14:paraId="241A8723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7" w:type="pct"/>
          </w:tcPr>
          <w:p w14:paraId="28BF1FE2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570" w:type="pct"/>
          </w:tcPr>
          <w:p w14:paraId="4736F698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229F08BA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N/A Stored in aliquots at </w:t>
            </w:r>
            <w:r w:rsidRPr="00C000A7">
              <w:t>−20°C</w:t>
            </w:r>
          </w:p>
        </w:tc>
        <w:tc>
          <w:tcPr>
            <w:tcW w:w="307" w:type="pct"/>
          </w:tcPr>
          <w:p w14:paraId="4A1E8370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80.0 (58.7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2.4) (</w:t>
            </w:r>
            <w:r w:rsidRPr="00C000A7">
              <w:t>c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ut-off 12.5 U/m</w:t>
            </w:r>
            <w:r w:rsidRPr="00C000A7">
              <w:t>L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5" w:type="pct"/>
          </w:tcPr>
          <w:p w14:paraId="0FA53E8D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t tested</w:t>
            </w:r>
          </w:p>
        </w:tc>
        <w:tc>
          <w:tcPr>
            <w:tcW w:w="307" w:type="pct"/>
          </w:tcPr>
          <w:p w14:paraId="515D590D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052E198C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3" w:type="pct"/>
          </w:tcPr>
          <w:p w14:paraId="5496D0D2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94" w:type="pct"/>
          </w:tcPr>
          <w:p w14:paraId="38D5F4A3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Cannot quantify discrepant results</w:t>
            </w:r>
          </w:p>
        </w:tc>
        <w:tc>
          <w:tcPr>
            <w:tcW w:w="263" w:type="pct"/>
          </w:tcPr>
          <w:p w14:paraId="1F44A0C8" w14:textId="21C0572F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31286" w:rsidRPr="00C000A7" w14:paraId="43F46AAF" w14:textId="77777777" w:rsidTr="00031286">
        <w:tc>
          <w:tcPr>
            <w:tcW w:w="395" w:type="pct"/>
          </w:tcPr>
          <w:p w14:paraId="66BD15C8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rion ELISA classic HSV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2 IgM</w:t>
            </w:r>
          </w:p>
        </w:tc>
        <w:tc>
          <w:tcPr>
            <w:tcW w:w="263" w:type="pct"/>
          </w:tcPr>
          <w:p w14:paraId="7EF98FBD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Liermann et al [36]</w:t>
            </w:r>
          </w:p>
        </w:tc>
        <w:tc>
          <w:tcPr>
            <w:tcW w:w="351" w:type="pct"/>
          </w:tcPr>
          <w:p w14:paraId="470C500D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ion, Würzburg, Germany</w:t>
            </w:r>
          </w:p>
        </w:tc>
        <w:tc>
          <w:tcPr>
            <w:tcW w:w="263" w:type="pct"/>
          </w:tcPr>
          <w:p w14:paraId="3E67EF72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" w:type="pct"/>
          </w:tcPr>
          <w:p w14:paraId="3459B165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7" w:type="pct"/>
          </w:tcPr>
          <w:p w14:paraId="6FF74661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570" w:type="pct"/>
          </w:tcPr>
          <w:p w14:paraId="7C53FD82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3D31513F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N/A Stored in aliquots at </w:t>
            </w:r>
            <w:r w:rsidRPr="00C000A7">
              <w:t>−20°C</w:t>
            </w:r>
          </w:p>
        </w:tc>
        <w:tc>
          <w:tcPr>
            <w:tcW w:w="307" w:type="pct"/>
          </w:tcPr>
          <w:p w14:paraId="2806C2D1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t calculated</w:t>
            </w:r>
          </w:p>
        </w:tc>
        <w:tc>
          <w:tcPr>
            <w:tcW w:w="395" w:type="pct"/>
          </w:tcPr>
          <w:p w14:paraId="266C991B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9.3 (95.8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100.0) to 100.0 (96.9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100.0)</w:t>
            </w:r>
          </w:p>
        </w:tc>
        <w:tc>
          <w:tcPr>
            <w:tcW w:w="307" w:type="pct"/>
          </w:tcPr>
          <w:p w14:paraId="2F3A57BB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6C44803D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3" w:type="pct"/>
          </w:tcPr>
          <w:p w14:paraId="1AF8A62A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94" w:type="pct"/>
          </w:tcPr>
          <w:p w14:paraId="500B526D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Cannot quantify discrepant results</w:t>
            </w:r>
          </w:p>
        </w:tc>
        <w:tc>
          <w:tcPr>
            <w:tcW w:w="263" w:type="pct"/>
          </w:tcPr>
          <w:p w14:paraId="2F86082D" w14:textId="44ADC679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31286" w:rsidRPr="00C000A7" w14:paraId="1FC6214A" w14:textId="77777777" w:rsidTr="00031286">
        <w:tc>
          <w:tcPr>
            <w:tcW w:w="395" w:type="pct"/>
          </w:tcPr>
          <w:p w14:paraId="12AD883B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ion ELISA classic HSV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1 IgM</w:t>
            </w:r>
          </w:p>
        </w:tc>
        <w:tc>
          <w:tcPr>
            <w:tcW w:w="263" w:type="pct"/>
          </w:tcPr>
          <w:p w14:paraId="264FEBF1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Liermann et al [36]</w:t>
            </w:r>
          </w:p>
        </w:tc>
        <w:tc>
          <w:tcPr>
            <w:tcW w:w="351" w:type="pct"/>
          </w:tcPr>
          <w:p w14:paraId="631B5258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ion, Würzburg, Germany</w:t>
            </w:r>
          </w:p>
        </w:tc>
        <w:tc>
          <w:tcPr>
            <w:tcW w:w="263" w:type="pct"/>
          </w:tcPr>
          <w:p w14:paraId="2A32D2F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" w:type="pct"/>
          </w:tcPr>
          <w:p w14:paraId="7AD4DF4A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7" w:type="pct"/>
          </w:tcPr>
          <w:p w14:paraId="5387209A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570" w:type="pct"/>
          </w:tcPr>
          <w:p w14:paraId="01FAA491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07880261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N/A Stored in aliquots at </w:t>
            </w:r>
            <w:r w:rsidRPr="00C000A7">
              <w:t>−20°C</w:t>
            </w:r>
          </w:p>
        </w:tc>
        <w:tc>
          <w:tcPr>
            <w:tcW w:w="307" w:type="pct"/>
          </w:tcPr>
          <w:p w14:paraId="07D00375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t calculated</w:t>
            </w:r>
          </w:p>
        </w:tc>
        <w:tc>
          <w:tcPr>
            <w:tcW w:w="395" w:type="pct"/>
          </w:tcPr>
          <w:p w14:paraId="52215D29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3.3 (87.8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6.6) to 96.0 (91.2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8.4)</w:t>
            </w:r>
          </w:p>
        </w:tc>
        <w:tc>
          <w:tcPr>
            <w:tcW w:w="307" w:type="pct"/>
          </w:tcPr>
          <w:p w14:paraId="64FFCB48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442676DA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3" w:type="pct"/>
          </w:tcPr>
          <w:p w14:paraId="12AA600A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94" w:type="pct"/>
          </w:tcPr>
          <w:p w14:paraId="2D33271E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Cannot quantify discrepant results</w:t>
            </w:r>
          </w:p>
        </w:tc>
        <w:tc>
          <w:tcPr>
            <w:tcW w:w="263" w:type="pct"/>
          </w:tcPr>
          <w:p w14:paraId="595EAAAA" w14:textId="59A576A6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31286" w:rsidRPr="00C000A7" w14:paraId="59ACD548" w14:textId="77777777" w:rsidTr="00031286">
        <w:tc>
          <w:tcPr>
            <w:tcW w:w="395" w:type="pct"/>
          </w:tcPr>
          <w:p w14:paraId="0EF7CC15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ion ELISA classic HSV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1 + 2 IgM</w:t>
            </w:r>
          </w:p>
        </w:tc>
        <w:tc>
          <w:tcPr>
            <w:tcW w:w="263" w:type="pct"/>
          </w:tcPr>
          <w:p w14:paraId="535CFDF2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Liermann et al [36]</w:t>
            </w:r>
          </w:p>
        </w:tc>
        <w:tc>
          <w:tcPr>
            <w:tcW w:w="351" w:type="pct"/>
          </w:tcPr>
          <w:p w14:paraId="31870F39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ion, Würzburg, Germany</w:t>
            </w:r>
          </w:p>
        </w:tc>
        <w:tc>
          <w:tcPr>
            <w:tcW w:w="263" w:type="pct"/>
          </w:tcPr>
          <w:p w14:paraId="255FBD2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" w:type="pct"/>
          </w:tcPr>
          <w:p w14:paraId="64E9150D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7" w:type="pct"/>
          </w:tcPr>
          <w:p w14:paraId="5CD98C48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570" w:type="pct"/>
          </w:tcPr>
          <w:p w14:paraId="20E789F7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6DA47A1B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N/A Stored in aliquots at </w:t>
            </w:r>
            <w:r w:rsidRPr="00C000A7">
              <w:t>−20°C</w:t>
            </w:r>
          </w:p>
        </w:tc>
        <w:tc>
          <w:tcPr>
            <w:tcW w:w="307" w:type="pct"/>
          </w:tcPr>
          <w:p w14:paraId="59ED528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88.0 (67.7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6.8) to 96.0 (77.7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100.0)</w:t>
            </w:r>
          </w:p>
        </w:tc>
        <w:tc>
          <w:tcPr>
            <w:tcW w:w="395" w:type="pct"/>
          </w:tcPr>
          <w:p w14:paraId="00849EB4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87.4 (80.8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2.1) to 94.7 (89.5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7.5)</w:t>
            </w:r>
          </w:p>
        </w:tc>
        <w:tc>
          <w:tcPr>
            <w:tcW w:w="307" w:type="pct"/>
          </w:tcPr>
          <w:p w14:paraId="7AC90AB2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0DAC4E6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3" w:type="pct"/>
          </w:tcPr>
          <w:p w14:paraId="264938B6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  <w:r w:rsidRPr="00C000A7">
              <w:t>: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0.96 (0.88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394" w:type="pct"/>
          </w:tcPr>
          <w:p w14:paraId="62116FCA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Cannot quantify discrepant results</w:t>
            </w:r>
          </w:p>
        </w:tc>
        <w:tc>
          <w:tcPr>
            <w:tcW w:w="263" w:type="pct"/>
          </w:tcPr>
          <w:p w14:paraId="0FEB8728" w14:textId="3AB98A0A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31286" w:rsidRPr="00C000A7" w14:paraId="7FCB6F7C" w14:textId="77777777" w:rsidTr="00031286">
        <w:tc>
          <w:tcPr>
            <w:tcW w:w="395" w:type="pct"/>
          </w:tcPr>
          <w:p w14:paraId="567F1D7F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Orgentec ELISA Anti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V-2 IgG IgG</w:t>
            </w:r>
          </w:p>
        </w:tc>
        <w:tc>
          <w:tcPr>
            <w:tcW w:w="263" w:type="pct"/>
          </w:tcPr>
          <w:p w14:paraId="659B7204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ermann et al [36]</w:t>
            </w:r>
          </w:p>
        </w:tc>
        <w:tc>
          <w:tcPr>
            <w:tcW w:w="351" w:type="pct"/>
          </w:tcPr>
          <w:p w14:paraId="1771FE57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Orgente, Mainz</w:t>
            </w:r>
            <w:r w:rsidRPr="00C000A7">
              <w:t>,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Germany</w:t>
            </w:r>
          </w:p>
        </w:tc>
        <w:tc>
          <w:tcPr>
            <w:tcW w:w="263" w:type="pct"/>
          </w:tcPr>
          <w:p w14:paraId="0B36FEE4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" w:type="pct"/>
          </w:tcPr>
          <w:p w14:paraId="57DD158B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7" w:type="pct"/>
          </w:tcPr>
          <w:p w14:paraId="57904F7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570" w:type="pct"/>
          </w:tcPr>
          <w:p w14:paraId="564627A8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5C6C292D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N/A Stored in aliquots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t </w:t>
            </w:r>
            <w:r w:rsidRPr="00C000A7">
              <w:t>−20°C</w:t>
            </w:r>
          </w:p>
        </w:tc>
        <w:tc>
          <w:tcPr>
            <w:tcW w:w="307" w:type="pct"/>
          </w:tcPr>
          <w:p w14:paraId="3C7498B0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8.5 (79.4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94.1) to 95.4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88.0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8.5)</w:t>
            </w:r>
          </w:p>
        </w:tc>
        <w:tc>
          <w:tcPr>
            <w:tcW w:w="395" w:type="pct"/>
          </w:tcPr>
          <w:p w14:paraId="60125CA5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.0 (93.8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9.9)</w:t>
            </w:r>
          </w:p>
        </w:tc>
        <w:tc>
          <w:tcPr>
            <w:tcW w:w="307" w:type="pct"/>
          </w:tcPr>
          <w:p w14:paraId="3B79156F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2F3827F4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3" w:type="pct"/>
          </w:tcPr>
          <w:p w14:paraId="1861934F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  <w:r w:rsidRPr="00C000A7">
              <w:t>: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0.94 (0.90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9)</w:t>
            </w:r>
          </w:p>
        </w:tc>
        <w:tc>
          <w:tcPr>
            <w:tcW w:w="394" w:type="pct"/>
          </w:tcPr>
          <w:p w14:paraId="725D051A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nnot quantify discrepant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ults</w:t>
            </w:r>
          </w:p>
        </w:tc>
        <w:tc>
          <w:tcPr>
            <w:tcW w:w="263" w:type="pct"/>
          </w:tcPr>
          <w:p w14:paraId="25992920" w14:textId="3397100A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/A</w:t>
            </w:r>
          </w:p>
        </w:tc>
      </w:tr>
      <w:tr w:rsidR="00031286" w:rsidRPr="00C000A7" w14:paraId="660055AA" w14:textId="77777777" w:rsidTr="00031286">
        <w:tc>
          <w:tcPr>
            <w:tcW w:w="395" w:type="pct"/>
          </w:tcPr>
          <w:p w14:paraId="3A80F776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Orgentec ELISA Anti-HSV-1 IgG</w:t>
            </w:r>
          </w:p>
        </w:tc>
        <w:tc>
          <w:tcPr>
            <w:tcW w:w="263" w:type="pct"/>
          </w:tcPr>
          <w:p w14:paraId="00A236D3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Liermann et al [36]</w:t>
            </w:r>
          </w:p>
        </w:tc>
        <w:tc>
          <w:tcPr>
            <w:tcW w:w="351" w:type="pct"/>
          </w:tcPr>
          <w:p w14:paraId="6A1DDEAB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Orgente, Mainz</w:t>
            </w:r>
            <w:r w:rsidRPr="00C000A7">
              <w:t>,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Germany</w:t>
            </w:r>
          </w:p>
        </w:tc>
        <w:tc>
          <w:tcPr>
            <w:tcW w:w="263" w:type="pct"/>
          </w:tcPr>
          <w:p w14:paraId="16F431C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" w:type="pct"/>
          </w:tcPr>
          <w:p w14:paraId="31271EBA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7" w:type="pct"/>
          </w:tcPr>
          <w:p w14:paraId="44D28137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570" w:type="pct"/>
          </w:tcPr>
          <w:p w14:paraId="5AB3E4EF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42628961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C000A7">
              <w:t>,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0A7">
              <w:t>s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tored in aliquots at </w:t>
            </w:r>
            <w:r w:rsidRPr="00C000A7">
              <w:t>−20°C</w:t>
            </w:r>
          </w:p>
        </w:tc>
        <w:tc>
          <w:tcPr>
            <w:tcW w:w="307" w:type="pct"/>
          </w:tcPr>
          <w:p w14:paraId="593D1EEF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1.0 (83.2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5.5) to 96.0 (89.5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8.7)</w:t>
            </w:r>
          </w:p>
        </w:tc>
        <w:tc>
          <w:tcPr>
            <w:tcW w:w="395" w:type="pct"/>
          </w:tcPr>
          <w:p w14:paraId="18D8A8B8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3.1 (85.0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7.2) to 100.0 (94.7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100.0)</w:t>
            </w:r>
          </w:p>
        </w:tc>
        <w:tc>
          <w:tcPr>
            <w:tcW w:w="307" w:type="pct"/>
          </w:tcPr>
          <w:p w14:paraId="4ACD51EA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41CC6B41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3" w:type="pct"/>
          </w:tcPr>
          <w:p w14:paraId="5A3B7002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  <w:r w:rsidRPr="00C000A7">
              <w:t>: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0.95 (0.91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394" w:type="pct"/>
          </w:tcPr>
          <w:p w14:paraId="3544DCEF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Cannot quantify discrepant results</w:t>
            </w:r>
          </w:p>
        </w:tc>
        <w:tc>
          <w:tcPr>
            <w:tcW w:w="263" w:type="pct"/>
          </w:tcPr>
          <w:p w14:paraId="03DA3A6F" w14:textId="2C3D6F0E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31286" w:rsidRPr="00C000A7" w14:paraId="4154EA7C" w14:textId="77777777" w:rsidTr="00031286">
        <w:tc>
          <w:tcPr>
            <w:tcW w:w="395" w:type="pct"/>
          </w:tcPr>
          <w:p w14:paraId="35E35471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ion ELISA classic HSV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2 IgG</w:t>
            </w:r>
          </w:p>
        </w:tc>
        <w:tc>
          <w:tcPr>
            <w:tcW w:w="263" w:type="pct"/>
          </w:tcPr>
          <w:p w14:paraId="6D2B4C4A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Liermann et al [36]</w:t>
            </w:r>
          </w:p>
        </w:tc>
        <w:tc>
          <w:tcPr>
            <w:tcW w:w="351" w:type="pct"/>
          </w:tcPr>
          <w:p w14:paraId="311A9989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ion, Würzburg, Germany</w:t>
            </w:r>
          </w:p>
        </w:tc>
        <w:tc>
          <w:tcPr>
            <w:tcW w:w="263" w:type="pct"/>
          </w:tcPr>
          <w:p w14:paraId="6480F0E9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" w:type="pct"/>
          </w:tcPr>
          <w:p w14:paraId="41A71A2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7" w:type="pct"/>
          </w:tcPr>
          <w:p w14:paraId="42A3E9AB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570" w:type="pct"/>
          </w:tcPr>
          <w:p w14:paraId="25481D3D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5A967803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C000A7">
              <w:t>, s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tored in aliquots at </w:t>
            </w:r>
            <w:r w:rsidRPr="00C000A7">
              <w:t>−20°C</w:t>
            </w:r>
          </w:p>
        </w:tc>
        <w:tc>
          <w:tcPr>
            <w:tcW w:w="307" w:type="pct"/>
          </w:tcPr>
          <w:p w14:paraId="5986F689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5.3 (87.7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8.5) to 97.6 (91.0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9.6)</w:t>
            </w:r>
          </w:p>
        </w:tc>
        <w:tc>
          <w:tcPr>
            <w:tcW w:w="395" w:type="pct"/>
          </w:tcPr>
          <w:p w14:paraId="29ACD1BE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9.3 (95.8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100) to 100.0 (96.9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100.0)</w:t>
            </w:r>
          </w:p>
        </w:tc>
        <w:tc>
          <w:tcPr>
            <w:tcW w:w="307" w:type="pct"/>
          </w:tcPr>
          <w:p w14:paraId="65F7360B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57E143E6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3" w:type="pct"/>
          </w:tcPr>
          <w:p w14:paraId="77F6AAB7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  <w:r w:rsidRPr="00C000A7">
              <w:t>: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0.98 (0.96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394" w:type="pct"/>
          </w:tcPr>
          <w:p w14:paraId="4D00185B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Cannot quantify discrepant results</w:t>
            </w:r>
          </w:p>
        </w:tc>
        <w:tc>
          <w:tcPr>
            <w:tcW w:w="263" w:type="pct"/>
          </w:tcPr>
          <w:p w14:paraId="4F0D03BB" w14:textId="7A7C7A26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31286" w:rsidRPr="00C000A7" w14:paraId="4375E3EC" w14:textId="77777777" w:rsidTr="00031286">
        <w:tc>
          <w:tcPr>
            <w:tcW w:w="395" w:type="pct"/>
          </w:tcPr>
          <w:p w14:paraId="71B470CF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ion ELISA classic HSV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1 IgG</w:t>
            </w:r>
          </w:p>
        </w:tc>
        <w:tc>
          <w:tcPr>
            <w:tcW w:w="263" w:type="pct"/>
          </w:tcPr>
          <w:p w14:paraId="3258A644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Liermann et al [36]</w:t>
            </w:r>
          </w:p>
        </w:tc>
        <w:tc>
          <w:tcPr>
            <w:tcW w:w="351" w:type="pct"/>
          </w:tcPr>
          <w:p w14:paraId="0DEF5C4B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ion, Würzburg, Germany</w:t>
            </w:r>
          </w:p>
        </w:tc>
        <w:tc>
          <w:tcPr>
            <w:tcW w:w="263" w:type="pct"/>
          </w:tcPr>
          <w:p w14:paraId="32B457B4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" w:type="pct"/>
          </w:tcPr>
          <w:p w14:paraId="4B955F8B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7" w:type="pct"/>
          </w:tcPr>
          <w:p w14:paraId="3C7F3874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570" w:type="pct"/>
          </w:tcPr>
          <w:p w14:paraId="77A595A0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266A1303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C000A7">
              <w:t>, s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tored in aliquots at </w:t>
            </w:r>
            <w:r w:rsidRPr="00C000A7">
              <w:t>−20°C</w:t>
            </w:r>
          </w:p>
        </w:tc>
        <w:tc>
          <w:tcPr>
            <w:tcW w:w="307" w:type="pct"/>
          </w:tcPr>
          <w:p w14:paraId="4E68258B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89.1 (81.0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4.2) to 98.0 (92.3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.7)</w:t>
            </w:r>
          </w:p>
        </w:tc>
        <w:tc>
          <w:tcPr>
            <w:tcW w:w="395" w:type="pct"/>
          </w:tcPr>
          <w:p w14:paraId="0C751BF8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2.8 (75.1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88.6) to 97.0 (92.0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9.0)</w:t>
            </w:r>
          </w:p>
        </w:tc>
        <w:tc>
          <w:tcPr>
            <w:tcW w:w="307" w:type="pct"/>
          </w:tcPr>
          <w:p w14:paraId="03BE9DBD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42B60851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3" w:type="pct"/>
          </w:tcPr>
          <w:p w14:paraId="5C69EF27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  <w:r w:rsidRPr="00C000A7">
              <w:t>: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0.93 (0.88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0.98)</w:t>
            </w:r>
          </w:p>
        </w:tc>
        <w:tc>
          <w:tcPr>
            <w:tcW w:w="394" w:type="pct"/>
          </w:tcPr>
          <w:p w14:paraId="6708A24D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Cannot quantify discrepant results</w:t>
            </w:r>
          </w:p>
        </w:tc>
        <w:tc>
          <w:tcPr>
            <w:tcW w:w="263" w:type="pct"/>
          </w:tcPr>
          <w:p w14:paraId="39C130B2" w14:textId="659474F8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31286" w:rsidRPr="00C000A7" w14:paraId="55976CBB" w14:textId="77777777" w:rsidTr="00031286">
        <w:tc>
          <w:tcPr>
            <w:tcW w:w="395" w:type="pct"/>
          </w:tcPr>
          <w:p w14:paraId="1CB5A49C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ion ELISA classic HSV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1 + 2 IgG</w:t>
            </w:r>
          </w:p>
        </w:tc>
        <w:tc>
          <w:tcPr>
            <w:tcW w:w="263" w:type="pct"/>
          </w:tcPr>
          <w:p w14:paraId="7F78C045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Liermann et al [36]</w:t>
            </w:r>
          </w:p>
        </w:tc>
        <w:tc>
          <w:tcPr>
            <w:tcW w:w="351" w:type="pct"/>
          </w:tcPr>
          <w:p w14:paraId="567521D5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ion, Würzburg, Germany</w:t>
            </w:r>
          </w:p>
        </w:tc>
        <w:tc>
          <w:tcPr>
            <w:tcW w:w="263" w:type="pct"/>
          </w:tcPr>
          <w:p w14:paraId="669FD180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" w:type="pct"/>
          </w:tcPr>
          <w:p w14:paraId="1C3515A3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7" w:type="pct"/>
          </w:tcPr>
          <w:p w14:paraId="3B8BC48A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570" w:type="pct"/>
          </w:tcPr>
          <w:p w14:paraId="7BFFB00E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1B1205B2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C000A7">
              <w:t>, s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tored in aliquots at </w:t>
            </w:r>
            <w:r w:rsidRPr="00C000A7">
              <w:t>−20°C</w:t>
            </w:r>
          </w:p>
        </w:tc>
        <w:tc>
          <w:tcPr>
            <w:tcW w:w="307" w:type="pct"/>
          </w:tcPr>
          <w:p w14:paraId="1D7133D7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3.3 (87.4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6.7) to 95.6 (90.2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8.2)</w:t>
            </w:r>
          </w:p>
        </w:tc>
        <w:tc>
          <w:tcPr>
            <w:tcW w:w="395" w:type="pct"/>
          </w:tcPr>
          <w:p w14:paraId="1ADE7F19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7.0 (90.8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9.2) to 99.0 (93.8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9.9)</w:t>
            </w:r>
          </w:p>
        </w:tc>
        <w:tc>
          <w:tcPr>
            <w:tcW w:w="307" w:type="pct"/>
          </w:tcPr>
          <w:p w14:paraId="64BE9A34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7F2E9899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3" w:type="pct"/>
          </w:tcPr>
          <w:p w14:paraId="39A1325F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  <w:r w:rsidRPr="00C000A7">
              <w:t>: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0.94 (0.89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0.98)</w:t>
            </w:r>
          </w:p>
        </w:tc>
        <w:tc>
          <w:tcPr>
            <w:tcW w:w="394" w:type="pct"/>
          </w:tcPr>
          <w:p w14:paraId="78164C09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Cannot quantify discrepant results</w:t>
            </w:r>
          </w:p>
        </w:tc>
        <w:tc>
          <w:tcPr>
            <w:tcW w:w="263" w:type="pct"/>
          </w:tcPr>
          <w:p w14:paraId="04DE0CA3" w14:textId="23AEEEF6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31286" w:rsidRPr="00C000A7" w14:paraId="4E5D5AFA" w14:textId="77777777" w:rsidTr="00031286">
        <w:tc>
          <w:tcPr>
            <w:tcW w:w="395" w:type="pct"/>
          </w:tcPr>
          <w:p w14:paraId="2D331F85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 w:rsidRPr="00C000A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1580His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ELISA test</w:t>
            </w:r>
          </w:p>
        </w:tc>
        <w:tc>
          <w:tcPr>
            <w:tcW w:w="263" w:type="pct"/>
          </w:tcPr>
          <w:p w14:paraId="1D4D0623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Liu et al [37]</w:t>
            </w:r>
          </w:p>
        </w:tc>
        <w:tc>
          <w:tcPr>
            <w:tcW w:w="351" w:type="pct"/>
          </w:tcPr>
          <w:p w14:paraId="2EF137DF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Hangzhou Center for Disease Control and Prevention, Hangzhou, China (academic)</w:t>
            </w:r>
          </w:p>
        </w:tc>
        <w:tc>
          <w:tcPr>
            <w:tcW w:w="263" w:type="pct"/>
          </w:tcPr>
          <w:p w14:paraId="76F9209A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" w:type="pct"/>
          </w:tcPr>
          <w:p w14:paraId="4E64B5C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7" w:type="pct"/>
          </w:tcPr>
          <w:p w14:paraId="089F24B6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570" w:type="pct"/>
          </w:tcPr>
          <w:p w14:paraId="5C50062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0509BEB3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a were frozen and stored at –70°C</w:t>
            </w:r>
          </w:p>
        </w:tc>
        <w:tc>
          <w:tcPr>
            <w:tcW w:w="307" w:type="pct"/>
          </w:tcPr>
          <w:p w14:paraId="61E57E0A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3.81</w:t>
            </w:r>
          </w:p>
        </w:tc>
        <w:tc>
          <w:tcPr>
            <w:tcW w:w="395" w:type="pct"/>
          </w:tcPr>
          <w:p w14:paraId="3C213B7F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6.74</w:t>
            </w:r>
          </w:p>
        </w:tc>
        <w:tc>
          <w:tcPr>
            <w:tcW w:w="307" w:type="pct"/>
          </w:tcPr>
          <w:p w14:paraId="61F44642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73384AF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3" w:type="pct"/>
          </w:tcPr>
          <w:p w14:paraId="51A18CC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94" w:type="pct"/>
          </w:tcPr>
          <w:p w14:paraId="3DA353A3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3" w:type="pct"/>
          </w:tcPr>
          <w:p w14:paraId="675BF89C" w14:textId="5D3270CC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Overall accuracy - 94.65%</w:t>
            </w:r>
            <w:r w:rsidRPr="00C000A7">
              <w:t xml:space="preserve">,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 false identification of HSV-1.</w:t>
            </w:r>
          </w:p>
        </w:tc>
      </w:tr>
      <w:tr w:rsidR="00ED719C" w:rsidRPr="00C000A7" w14:paraId="1EDC64DC" w14:textId="77777777" w:rsidTr="00031286">
        <w:tc>
          <w:tcPr>
            <w:tcW w:w="395" w:type="pct"/>
          </w:tcPr>
          <w:p w14:paraId="6E780EA5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V-2 biochip test HerpeSelect 2 ELISA</w:t>
            </w:r>
          </w:p>
          <w:p w14:paraId="0ED6CA61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" w:type="pct"/>
          </w:tcPr>
          <w:p w14:paraId="611E9738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Loughman et al [25]</w:t>
            </w:r>
          </w:p>
        </w:tc>
        <w:tc>
          <w:tcPr>
            <w:tcW w:w="351" w:type="pct"/>
          </w:tcPr>
          <w:p w14:paraId="6D9C3115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Focus Diagnostics, CA</w:t>
            </w:r>
          </w:p>
        </w:tc>
        <w:tc>
          <w:tcPr>
            <w:tcW w:w="263" w:type="pct"/>
          </w:tcPr>
          <w:p w14:paraId="1C13E87E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Only some components of the test </w:t>
            </w:r>
          </w:p>
        </w:tc>
        <w:tc>
          <w:tcPr>
            <w:tcW w:w="220" w:type="pct"/>
          </w:tcPr>
          <w:p w14:paraId="42CAF8F9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307" w:type="pct"/>
          </w:tcPr>
          <w:p w14:paraId="7FBE4211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</w:p>
        </w:tc>
        <w:tc>
          <w:tcPr>
            <w:tcW w:w="570" w:type="pct"/>
          </w:tcPr>
          <w:p w14:paraId="40F98FAB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410978F3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t>—</w:t>
            </w:r>
            <w:r w:rsidRPr="00C000A7">
              <w:rPr>
                <w:vertAlign w:val="superscript"/>
              </w:rPr>
              <w:t>k</w:t>
            </w:r>
          </w:p>
        </w:tc>
        <w:tc>
          <w:tcPr>
            <w:tcW w:w="307" w:type="pct"/>
          </w:tcPr>
          <w:p w14:paraId="2371D659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Using LIAISON assay as reference: 100 </w:t>
            </w:r>
            <w:r w:rsidRPr="00C000A7">
              <w:t>u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ing ELISA assay as reference: 96.8</w:t>
            </w:r>
          </w:p>
        </w:tc>
        <w:tc>
          <w:tcPr>
            <w:tcW w:w="395" w:type="pct"/>
          </w:tcPr>
          <w:p w14:paraId="6138E687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Using LIAISON assay as reference: 100</w:t>
            </w:r>
            <w:r w:rsidRPr="00C000A7">
              <w:t xml:space="preserve"> u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ing ELISA assay as reference: 100</w:t>
            </w:r>
          </w:p>
        </w:tc>
        <w:tc>
          <w:tcPr>
            <w:tcW w:w="307" w:type="pct"/>
          </w:tcPr>
          <w:p w14:paraId="5EF0ACD9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5223D893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3" w:type="pct"/>
          </w:tcPr>
          <w:p w14:paraId="44384DC7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94" w:type="pct"/>
          </w:tcPr>
          <w:p w14:paraId="3F0CA4F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t>—</w:t>
            </w:r>
          </w:p>
        </w:tc>
        <w:tc>
          <w:tcPr>
            <w:tcW w:w="263" w:type="pct"/>
          </w:tcPr>
          <w:p w14:paraId="2E7D7ACA" w14:textId="654953FF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t>—</w:t>
            </w:r>
          </w:p>
        </w:tc>
      </w:tr>
      <w:tr w:rsidR="00ED719C" w:rsidRPr="00C000A7" w14:paraId="48F97DAE" w14:textId="77777777" w:rsidTr="00031286">
        <w:tc>
          <w:tcPr>
            <w:tcW w:w="395" w:type="pct"/>
          </w:tcPr>
          <w:p w14:paraId="08161EB9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Kalon Herpes Simplex</w:t>
            </w:r>
            <w:r w:rsidRPr="00C000A7">
              <w:t xml:space="preserve">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Virus Type 2 IgG ELISA</w:t>
            </w:r>
          </w:p>
        </w:tc>
        <w:tc>
          <w:tcPr>
            <w:tcW w:w="263" w:type="pct"/>
          </w:tcPr>
          <w:p w14:paraId="53A547AB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Patel et al [26]</w:t>
            </w:r>
          </w:p>
        </w:tc>
        <w:tc>
          <w:tcPr>
            <w:tcW w:w="351" w:type="pct"/>
          </w:tcPr>
          <w:p w14:paraId="06BB4843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Kalon</w:t>
            </w:r>
            <w:r w:rsidRPr="00C000A7">
              <w:rPr>
                <w:highlight w:val="white"/>
              </w:rPr>
              <w:t xml:space="preserve"> </w:t>
            </w: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Biological Ltd, Surrey, U</w:t>
            </w:r>
            <w:r w:rsidRPr="00C000A7">
              <w:rPr>
                <w:highlight w:val="white"/>
              </w:rPr>
              <w:t xml:space="preserve">nited </w:t>
            </w:r>
            <w:r w:rsidRPr="00C000A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K</w:t>
            </w:r>
            <w:r w:rsidRPr="00C000A7">
              <w:rPr>
                <w:highlight w:val="white"/>
              </w:rPr>
              <w:t>ingdom</w:t>
            </w:r>
          </w:p>
        </w:tc>
        <w:tc>
          <w:tcPr>
            <w:tcW w:w="263" w:type="pct"/>
          </w:tcPr>
          <w:p w14:paraId="59CFDD59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" w:type="pct"/>
          </w:tcPr>
          <w:p w14:paraId="166B8337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7" w:type="pct"/>
          </w:tcPr>
          <w:p w14:paraId="35958D54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570" w:type="pct"/>
          </w:tcPr>
          <w:p w14:paraId="455B99C5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6626F4A1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Serum samples were consented for long term storage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 the US and were stored at </w:t>
            </w:r>
            <w:r w:rsidRPr="00C000A7">
              <w:t>−80°C</w:t>
            </w:r>
          </w:p>
        </w:tc>
        <w:tc>
          <w:tcPr>
            <w:tcW w:w="307" w:type="pct"/>
          </w:tcPr>
          <w:p w14:paraId="7F83AB10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.6 (93.4</w:t>
            </w:r>
            <w:r w:rsidRPr="00C000A7">
              <w:t>-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7.3) (cut-off=1.1)</w:t>
            </w:r>
          </w:p>
        </w:tc>
        <w:tc>
          <w:tcPr>
            <w:tcW w:w="395" w:type="pct"/>
          </w:tcPr>
          <w:p w14:paraId="79467833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3.4 (86.9-97.3) (cut-off=1.1)</w:t>
            </w:r>
          </w:p>
        </w:tc>
        <w:tc>
          <w:tcPr>
            <w:tcW w:w="307" w:type="pct"/>
          </w:tcPr>
          <w:p w14:paraId="1F7E323E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475A35C9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3" w:type="pct"/>
          </w:tcPr>
          <w:p w14:paraId="6ACE41E0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94" w:type="pct"/>
          </w:tcPr>
          <w:p w14:paraId="05C210C2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Of the 16 indeterminate samples by</w:t>
            </w:r>
            <w:r w:rsidRPr="00C000A7">
              <w:t xml:space="preserve">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UW-WB</w:t>
            </w:r>
            <w:r w:rsidRPr="00C000A7">
              <w:rPr>
                <w:vertAlign w:val="superscript"/>
              </w:rPr>
              <w:t>l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, 10 (62.5%) were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itive by Kalon. No indeterminate</w:t>
            </w:r>
            <w:r w:rsidRPr="00C000A7">
              <w:t xml:space="preserve">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amples by UW-WB or Kalon had symptoms of</w:t>
            </w:r>
            <w:r w:rsidRPr="00C000A7">
              <w:t xml:space="preserve">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GUD</w:t>
            </w:r>
            <w:r w:rsidRPr="00C000A7">
              <w:rPr>
                <w:vertAlign w:val="superscript"/>
              </w:rPr>
              <w:t>m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in their medical history (past 3 months) or had</w:t>
            </w:r>
            <w:r w:rsidRPr="00C000A7">
              <w:t xml:space="preserve"> 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physical presentation of GUD.</w:t>
            </w:r>
          </w:p>
        </w:tc>
        <w:tc>
          <w:tcPr>
            <w:tcW w:w="263" w:type="pct"/>
          </w:tcPr>
          <w:p w14:paraId="6AA4A276" w14:textId="6C76832C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C</w:t>
            </w:r>
            <w:r w:rsidRPr="00C000A7">
              <w:t>:</w:t>
            </w: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0.95 (0.92-0.97) (cut-off=1.1)</w:t>
            </w:r>
          </w:p>
        </w:tc>
      </w:tr>
      <w:tr w:rsidR="00ED719C" w:rsidRPr="00C000A7" w14:paraId="1E774C46" w14:textId="77777777" w:rsidTr="00031286">
        <w:tc>
          <w:tcPr>
            <w:tcW w:w="395" w:type="pct"/>
          </w:tcPr>
          <w:p w14:paraId="26576856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-Gold™ HSV-2 Rapid</w:t>
            </w:r>
          </w:p>
        </w:tc>
        <w:tc>
          <w:tcPr>
            <w:tcW w:w="263" w:type="pct"/>
          </w:tcPr>
          <w:p w14:paraId="024A62D8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color w:val="A6A6A6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hevlin and Morrow [41]</w:t>
            </w:r>
          </w:p>
        </w:tc>
        <w:tc>
          <w:tcPr>
            <w:tcW w:w="351" w:type="pct"/>
          </w:tcPr>
          <w:p w14:paraId="7ABEA366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Trinity Biotech, Ireland</w:t>
            </w:r>
          </w:p>
        </w:tc>
        <w:tc>
          <w:tcPr>
            <w:tcW w:w="263" w:type="pct"/>
          </w:tcPr>
          <w:p w14:paraId="7E8F8354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" w:type="pct"/>
          </w:tcPr>
          <w:p w14:paraId="62AE276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7" w:type="pct"/>
          </w:tcPr>
          <w:p w14:paraId="4E2B4874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570" w:type="pct"/>
          </w:tcPr>
          <w:p w14:paraId="6D876B65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51" w:type="pct"/>
          </w:tcPr>
          <w:p w14:paraId="7F2FF90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Frozen at </w:t>
            </w:r>
            <w:r w:rsidRPr="00C000A7">
              <w:t>−20°C</w:t>
            </w:r>
          </w:p>
        </w:tc>
        <w:tc>
          <w:tcPr>
            <w:tcW w:w="307" w:type="pct"/>
          </w:tcPr>
          <w:p w14:paraId="6E724F32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  <w:tc>
          <w:tcPr>
            <w:tcW w:w="395" w:type="pct"/>
          </w:tcPr>
          <w:p w14:paraId="32552B86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  <w:tc>
          <w:tcPr>
            <w:tcW w:w="307" w:type="pct"/>
          </w:tcPr>
          <w:p w14:paraId="08737EFD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  <w:tc>
          <w:tcPr>
            <w:tcW w:w="351" w:type="pct"/>
          </w:tcPr>
          <w:p w14:paraId="51DB5214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  <w:tc>
          <w:tcPr>
            <w:tcW w:w="263" w:type="pct"/>
          </w:tcPr>
          <w:p w14:paraId="65E89C82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94" w:type="pct"/>
          </w:tcPr>
          <w:p w14:paraId="27C91FDD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Uni-Gold HSV-2 Rapid gave a negative but valid test result for 3 sera that had nonspecific ban ding that could not be identified definitively as being related to HSV by UWWB</w:t>
            </w:r>
          </w:p>
        </w:tc>
        <w:tc>
          <w:tcPr>
            <w:tcW w:w="263" w:type="pct"/>
          </w:tcPr>
          <w:p w14:paraId="242AF149" w14:textId="5A9AF71B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One false seronegative and one false seropositive result occurred.</w:t>
            </w:r>
          </w:p>
        </w:tc>
      </w:tr>
      <w:tr w:rsidR="00031286" w:rsidRPr="00C000A7" w14:paraId="6EC6DB7F" w14:textId="77777777" w:rsidTr="00031286">
        <w:tc>
          <w:tcPr>
            <w:tcW w:w="395" w:type="pct"/>
          </w:tcPr>
          <w:p w14:paraId="61B5C93B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V-sIgA by enzyme-linked immunosorbent assay (ELISA)</w:t>
            </w:r>
          </w:p>
        </w:tc>
        <w:tc>
          <w:tcPr>
            <w:tcW w:w="263" w:type="pct"/>
          </w:tcPr>
          <w:p w14:paraId="15F5D84B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hoji et al [27]</w:t>
            </w:r>
          </w:p>
        </w:tc>
        <w:tc>
          <w:tcPr>
            <w:tcW w:w="351" w:type="pct"/>
          </w:tcPr>
          <w:p w14:paraId="13777264" w14:textId="77777777" w:rsidR="00BF7413" w:rsidRPr="00C000A7" w:rsidRDefault="00BF7413" w:rsidP="007558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Division of Ophthalmology, Department of Visual Sciences, Nihon University School of Medicine</w:t>
            </w:r>
          </w:p>
        </w:tc>
        <w:tc>
          <w:tcPr>
            <w:tcW w:w="263" w:type="pct"/>
          </w:tcPr>
          <w:p w14:paraId="686C2232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220" w:type="pct"/>
          </w:tcPr>
          <w:p w14:paraId="1768B707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t>—</w:t>
            </w:r>
          </w:p>
        </w:tc>
        <w:tc>
          <w:tcPr>
            <w:tcW w:w="307" w:type="pct"/>
          </w:tcPr>
          <w:p w14:paraId="2742395F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Serum (tears) </w:t>
            </w:r>
          </w:p>
        </w:tc>
        <w:tc>
          <w:tcPr>
            <w:tcW w:w="570" w:type="pct"/>
          </w:tcPr>
          <w:p w14:paraId="329FC356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Serum samples collected using the Schirmer I method from the lower fornix</w:t>
            </w:r>
          </w:p>
        </w:tc>
        <w:tc>
          <w:tcPr>
            <w:tcW w:w="351" w:type="pct"/>
          </w:tcPr>
          <w:p w14:paraId="36157B35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HSV antigens added to wells with tear samples and incubated at room temperature for 1 h</w:t>
            </w:r>
          </w:p>
        </w:tc>
        <w:tc>
          <w:tcPr>
            <w:tcW w:w="307" w:type="pct"/>
          </w:tcPr>
          <w:p w14:paraId="7124663C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395" w:type="pct"/>
          </w:tcPr>
          <w:p w14:paraId="1C72FEAA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rPr>
                <w:rFonts w:ascii="Times New Roman" w:hAnsi="Times New Roman" w:cs="Times New Roman"/>
                <w:sz w:val="24"/>
                <w:szCs w:val="24"/>
              </w:rPr>
              <w:t xml:space="preserve"> 82.6</w:t>
            </w:r>
          </w:p>
        </w:tc>
        <w:tc>
          <w:tcPr>
            <w:tcW w:w="307" w:type="pct"/>
          </w:tcPr>
          <w:p w14:paraId="02A084C5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t>—</w:t>
            </w:r>
          </w:p>
        </w:tc>
        <w:tc>
          <w:tcPr>
            <w:tcW w:w="351" w:type="pct"/>
          </w:tcPr>
          <w:p w14:paraId="63123834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t>—</w:t>
            </w:r>
          </w:p>
        </w:tc>
        <w:tc>
          <w:tcPr>
            <w:tcW w:w="263" w:type="pct"/>
          </w:tcPr>
          <w:p w14:paraId="4D031D66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t>—</w:t>
            </w:r>
          </w:p>
        </w:tc>
        <w:tc>
          <w:tcPr>
            <w:tcW w:w="394" w:type="pct"/>
          </w:tcPr>
          <w:p w14:paraId="0B8BC23A" w14:textId="7777777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t>—</w:t>
            </w:r>
          </w:p>
        </w:tc>
        <w:tc>
          <w:tcPr>
            <w:tcW w:w="263" w:type="pct"/>
          </w:tcPr>
          <w:p w14:paraId="1B38D818" w14:textId="0F7DCE17" w:rsidR="00BF7413" w:rsidRPr="00C000A7" w:rsidRDefault="00BF7413" w:rsidP="007558AF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0A7">
              <w:t>—</w:t>
            </w:r>
          </w:p>
        </w:tc>
      </w:tr>
    </w:tbl>
    <w:p w14:paraId="6BC41A97" w14:textId="77777777" w:rsidR="00EF34DF" w:rsidRPr="00C000A7" w:rsidRDefault="00EF34DF" w:rsidP="00EF34DF">
      <w:pPr>
        <w:widowControl w:val="0"/>
        <w:spacing w:line="360" w:lineRule="auto"/>
      </w:pPr>
      <w:r w:rsidRPr="00C000A7">
        <w:rPr>
          <w:vertAlign w:val="superscript"/>
        </w:rPr>
        <w:t>a</w:t>
      </w:r>
      <w:r w:rsidRPr="00C000A7">
        <w:t>DFA: direct fluorescent antibody.</w:t>
      </w:r>
    </w:p>
    <w:p w14:paraId="5D3CF16A" w14:textId="77777777" w:rsidR="00EF34DF" w:rsidRPr="00C000A7" w:rsidRDefault="00EF34DF" w:rsidP="00EF34DF">
      <w:pPr>
        <w:widowControl w:val="0"/>
        <w:spacing w:line="360" w:lineRule="auto"/>
      </w:pPr>
      <w:r w:rsidRPr="00C000A7">
        <w:rPr>
          <w:vertAlign w:val="superscript"/>
        </w:rPr>
        <w:t>b</w:t>
      </w:r>
      <w:r w:rsidRPr="00C000A7">
        <w:t>LDT: laboratory developed test.</w:t>
      </w:r>
    </w:p>
    <w:p w14:paraId="06065258" w14:textId="77777777" w:rsidR="00EF34DF" w:rsidRPr="00C000A7" w:rsidRDefault="00EF34DF" w:rsidP="00EF34DF">
      <w:pPr>
        <w:widowControl w:val="0"/>
        <w:spacing w:line="360" w:lineRule="auto"/>
      </w:pPr>
      <w:r w:rsidRPr="00C000A7">
        <w:rPr>
          <w:vertAlign w:val="superscript"/>
        </w:rPr>
        <w:t>c</w:t>
      </w:r>
      <w:r w:rsidRPr="00C000A7">
        <w:t>HSV: herpes simplex virus.</w:t>
      </w:r>
    </w:p>
    <w:p w14:paraId="3B919D7C" w14:textId="77777777" w:rsidR="00EF34DF" w:rsidRPr="00C000A7" w:rsidRDefault="00EF34DF" w:rsidP="00EF34DF">
      <w:pPr>
        <w:widowControl w:val="0"/>
        <w:spacing w:line="360" w:lineRule="auto"/>
        <w:rPr>
          <w:rFonts w:ascii="Times New Roman" w:hAnsi="Times New Roman"/>
          <w:sz w:val="24"/>
          <w:szCs w:val="24"/>
        </w:rPr>
      </w:pPr>
      <w:r w:rsidRPr="00C000A7">
        <w:rPr>
          <w:vertAlign w:val="superscript"/>
        </w:rPr>
        <w:t>d</w:t>
      </w:r>
      <w:r w:rsidRPr="00C000A7">
        <w:t>PCR: polymerase chain reaction.</w:t>
      </w:r>
    </w:p>
    <w:p w14:paraId="28E38E74" w14:textId="77777777" w:rsidR="00046BB4" w:rsidRDefault="00046BB4"/>
    <w:sectPr w:rsidR="00046BB4" w:rsidSect="006D0AD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AE8000" w14:textId="77777777" w:rsidR="00371CEF" w:rsidRDefault="00371CEF" w:rsidP="00046BB4">
      <w:pPr>
        <w:spacing w:after="0" w:line="240" w:lineRule="auto"/>
      </w:pPr>
      <w:r>
        <w:separator/>
      </w:r>
    </w:p>
  </w:endnote>
  <w:endnote w:type="continuationSeparator" w:id="0">
    <w:p w14:paraId="3ABB25D1" w14:textId="77777777" w:rsidR="00371CEF" w:rsidRDefault="00371CEF" w:rsidP="00046B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833FAE" w14:textId="77777777" w:rsidR="00371CEF" w:rsidRDefault="00371CEF" w:rsidP="00046BB4">
      <w:pPr>
        <w:spacing w:after="0" w:line="240" w:lineRule="auto"/>
      </w:pPr>
      <w:r>
        <w:separator/>
      </w:r>
    </w:p>
  </w:footnote>
  <w:footnote w:type="continuationSeparator" w:id="0">
    <w:p w14:paraId="29B9B6DA" w14:textId="77777777" w:rsidR="00371CEF" w:rsidRDefault="00371CEF" w:rsidP="00046B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0BA"/>
    <w:rsid w:val="00031286"/>
    <w:rsid w:val="00046BB4"/>
    <w:rsid w:val="0015631F"/>
    <w:rsid w:val="002B221E"/>
    <w:rsid w:val="00371CEF"/>
    <w:rsid w:val="004300BA"/>
    <w:rsid w:val="0044626B"/>
    <w:rsid w:val="00452B60"/>
    <w:rsid w:val="00527416"/>
    <w:rsid w:val="00657CEF"/>
    <w:rsid w:val="006D0AD4"/>
    <w:rsid w:val="006F78A7"/>
    <w:rsid w:val="00865C51"/>
    <w:rsid w:val="00993A8C"/>
    <w:rsid w:val="00A95403"/>
    <w:rsid w:val="00BA6FF8"/>
    <w:rsid w:val="00BE72BC"/>
    <w:rsid w:val="00BF7413"/>
    <w:rsid w:val="00DB6A69"/>
    <w:rsid w:val="00DD1E45"/>
    <w:rsid w:val="00ED719C"/>
    <w:rsid w:val="00EF2C48"/>
    <w:rsid w:val="00EF34DF"/>
    <w:rsid w:val="00FD3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5642B"/>
  <w15:chartTrackingRefBased/>
  <w15:docId w15:val="{F2B2537E-C05A-BC41-8B28-030AEC3C5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0BA"/>
    <w:pPr>
      <w:spacing w:after="200" w:line="276" w:lineRule="auto"/>
    </w:pPr>
    <w:rPr>
      <w:rFonts w:eastAsiaTheme="minorEastAsia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0BA"/>
    <w:pPr>
      <w:spacing w:after="200" w:line="276" w:lineRule="auto"/>
    </w:pPr>
    <w:rPr>
      <w:rFonts w:eastAsiaTheme="minorEastAsia"/>
      <w:sz w:val="22"/>
      <w:szCs w:val="22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6B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BB4"/>
    <w:rPr>
      <w:rFonts w:eastAsiaTheme="minorEastAsia"/>
      <w:sz w:val="22"/>
      <w:szCs w:val="22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046B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BB4"/>
    <w:rPr>
      <w:rFonts w:eastAsiaTheme="minorEastAsia"/>
      <w:sz w:val="22"/>
      <w:szCs w:val="22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1E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E45"/>
    <w:rPr>
      <w:rFonts w:eastAsiaTheme="minorEastAsia"/>
      <w:sz w:val="20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D1E4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E4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E45"/>
    <w:rPr>
      <w:rFonts w:ascii="Times New Roman" w:eastAsiaTheme="minorEastAsia" w:hAnsi="Times New Roman" w:cs="Times New Roman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095</Words>
  <Characters>624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urkistani, Abrar S A</dc:creator>
  <cp:keywords/>
  <dc:description/>
  <cp:lastModifiedBy>Meinert, Edward</cp:lastModifiedBy>
  <cp:revision>3</cp:revision>
  <dcterms:created xsi:type="dcterms:W3CDTF">2019-05-07T11:41:00Z</dcterms:created>
  <dcterms:modified xsi:type="dcterms:W3CDTF">2019-05-07T11:41:00Z</dcterms:modified>
</cp:coreProperties>
</file>